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26" w:hanging="0"/>
        <w:rPr>
          <w:lang w:val="en-US"/>
        </w:rPr>
      </w:pPr>
      <w:r>
        <w:rPr>
          <w:b/>
          <w:lang w:val="en-US"/>
        </w:rPr>
        <w:t>Supplementary Table 1.</w:t>
      </w:r>
      <w:r>
        <w:rPr>
          <w:lang w:val="en-US"/>
        </w:rPr>
        <w:t xml:space="preserve"> Details for differentially expressed plasma proteins in the female </w:t>
      </w:r>
      <w:r>
        <w:rPr>
          <w:i/>
          <w:lang w:val="en-US"/>
        </w:rPr>
        <w:t>Mecp2</w:t>
      </w:r>
      <w:r>
        <w:rPr>
          <w:lang w:val="en-US"/>
        </w:rPr>
        <w:t>-308 and wild type mouse model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372110</wp:posOffset>
                </wp:positionH>
                <wp:positionV relativeFrom="page">
                  <wp:posOffset>1229360</wp:posOffset>
                </wp:positionV>
                <wp:extent cx="4912360" cy="37820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2360" cy="3782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3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21"/>
                              <w:gridCol w:w="2410"/>
                              <w:gridCol w:w="1417"/>
                              <w:gridCol w:w="1134"/>
                              <w:gridCol w:w="1020"/>
                              <w:gridCol w:w="1134"/>
                            </w:tblGrid>
                            <w:tr>
                              <w:trPr>
                                <w:trHeight w:val="750" w:hRule="atLeast"/>
                              </w:trPr>
                              <w:tc>
                                <w:tcPr>
                                  <w:tcW w:w="6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Spot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Protein nam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Short nam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Wild type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  <w:t>Mecp2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-30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  <w:t>P-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6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ind w:right="-68" w:hanging="0"/>
                                    <w:jc w:val="center"/>
                                    <w:rPr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erotransferri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RF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jc w:val="center"/>
                                    <w:rPr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92±0.1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63±0.1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jc w:val="center"/>
                                    <w:rPr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26509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-68" w:hanging="0"/>
                                    <w:jc w:val="center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erotransferri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RF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42±0.13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11±0.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0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-68" w:hanging="0"/>
                                    <w:jc w:val="center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lbumi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LBU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75±0.07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8±0.0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3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-68" w:hanging="0"/>
                                    <w:jc w:val="center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Kininogen-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KNG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55±0.09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23±0.0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2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-68" w:hanging="0"/>
                                    <w:jc w:val="center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lpha-fetoprotei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ET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3±0.07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49±0.0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9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-68" w:hanging="0"/>
                                    <w:jc w:val="center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annose-binding protein C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BL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90±0.08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53±0.0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11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-68" w:hanging="0"/>
                                    <w:jc w:val="center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polipoprotein A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POA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85±0.1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80±0.0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-68" w:hanging="0"/>
                                    <w:jc w:val="center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polipoprotein A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POA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53±0.10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71±0.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0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-68" w:hanging="0"/>
                                    <w:jc w:val="center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lpha-1-antitrypsi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1A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67±0.09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70±0.1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2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-68" w:hanging="0"/>
                                    <w:jc w:val="center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lpha-1-antitrypsi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1A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51±0.06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09±0.0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0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-68" w:hanging="0"/>
                                    <w:jc w:val="center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lpha-1-antitrypsi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1A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0±0.08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41±0.0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.40658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-68" w:hanging="0"/>
                                    <w:jc w:val="center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D5 antigen-lik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D5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0±0.07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59±0.0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19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-68" w:hanging="0"/>
                                    <w:jc w:val="center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Alpha-2-macroglobuli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A2M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bookmarkStart w:id="0" w:name="_GoBack"/>
                                  <w:bookmarkEnd w:id="0"/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6±0.04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56±0.0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0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8" w:hRule="atLeast"/>
                              </w:trPr>
                              <w:tc>
                                <w:tcPr>
                                  <w:tcW w:w="6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-68" w:hanging="0"/>
                                    <w:jc w:val="center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Vitamin D-binding protei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VTDB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71±0.10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93±0.0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026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6.8pt;height:297.8pt;mso-wrap-distance-left:7.05pt;mso-wrap-distance-right:7.05pt;mso-wrap-distance-top:0pt;mso-wrap-distance-bottom:0pt;margin-top:96.8pt;mso-position-vertical-relative:page;margin-left:29.3pt;mso-position-horizontal-relative:page">
                <v:fill opacity="0f"/>
                <v:textbox inset="0in,0in,0in,0in">
                  <w:txbxContent>
                    <w:tbl>
                      <w:tblPr>
                        <w:tblW w:w="773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21"/>
                        <w:gridCol w:w="2410"/>
                        <w:gridCol w:w="1417"/>
                        <w:gridCol w:w="1134"/>
                        <w:gridCol w:w="1020"/>
                        <w:gridCol w:w="1134"/>
                      </w:tblGrid>
                      <w:tr>
                        <w:trPr>
                          <w:trHeight w:val="750" w:hRule="atLeast"/>
                        </w:trPr>
                        <w:tc>
                          <w:tcPr>
                            <w:tcW w:w="6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>Spot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>Protein nam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>Short nam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>Wild type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>Mecp2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>-30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>P-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6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ind w:right="-68" w:hanging="0"/>
                              <w:jc w:val="center"/>
                              <w:rPr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erotransferrin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RF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jc w:val="center"/>
                              <w:rPr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92±0.12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63±0.1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jc w:val="center"/>
                              <w:rPr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26509E-05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-68" w:hanging="0"/>
                              <w:jc w:val="center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erotransferrin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RF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42±0.13</w:t>
                            </w:r>
                          </w:p>
                        </w:tc>
                        <w:tc>
                          <w:tcPr>
                            <w:tcW w:w="10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11±0.1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073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-68" w:hanging="0"/>
                              <w:jc w:val="center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lbumin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LBU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75±0.07</w:t>
                            </w:r>
                          </w:p>
                        </w:tc>
                        <w:tc>
                          <w:tcPr>
                            <w:tcW w:w="10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8±0.0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360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-68" w:hanging="0"/>
                              <w:jc w:val="center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Kininogen-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KNG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55±0.09</w:t>
                            </w:r>
                          </w:p>
                        </w:tc>
                        <w:tc>
                          <w:tcPr>
                            <w:tcW w:w="10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23±0.0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245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-68" w:hanging="0"/>
                              <w:jc w:val="center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lpha-fetoprotein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ETA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3±0.07</w:t>
                            </w:r>
                          </w:p>
                        </w:tc>
                        <w:tc>
                          <w:tcPr>
                            <w:tcW w:w="10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49±0.0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986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-68" w:hanging="0"/>
                              <w:jc w:val="center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annose-binding protein C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BL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90±0.08</w:t>
                            </w:r>
                          </w:p>
                        </w:tc>
                        <w:tc>
                          <w:tcPr>
                            <w:tcW w:w="10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53±0.0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1180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-68" w:hanging="0"/>
                              <w:jc w:val="center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polipoprotein A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POA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85±0.12</w:t>
                            </w:r>
                          </w:p>
                        </w:tc>
                        <w:tc>
                          <w:tcPr>
                            <w:tcW w:w="10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80±0.0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014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-68" w:hanging="0"/>
                              <w:jc w:val="center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polipoprotein A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POA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53±0.10</w:t>
                            </w:r>
                          </w:p>
                        </w:tc>
                        <w:tc>
                          <w:tcPr>
                            <w:tcW w:w="10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71±0.0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022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-68" w:hanging="0"/>
                              <w:jc w:val="center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lpha-1-antitrypsin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1AT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67±0.09</w:t>
                            </w:r>
                          </w:p>
                        </w:tc>
                        <w:tc>
                          <w:tcPr>
                            <w:tcW w:w="10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70±0.1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202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-68" w:hanging="0"/>
                              <w:jc w:val="center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lpha-1-antitrypsin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1AT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51±0.06</w:t>
                            </w:r>
                          </w:p>
                        </w:tc>
                        <w:tc>
                          <w:tcPr>
                            <w:tcW w:w="10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09±0.0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040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-68" w:hanging="0"/>
                              <w:jc w:val="center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lpha-1-antitrypsin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1AT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0±0.08</w:t>
                            </w:r>
                          </w:p>
                        </w:tc>
                        <w:tc>
                          <w:tcPr>
                            <w:tcW w:w="10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41±0.0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.40658E-05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-68" w:hanging="0"/>
                              <w:jc w:val="center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D5 antigen-like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D5L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0±0.07</w:t>
                            </w:r>
                          </w:p>
                        </w:tc>
                        <w:tc>
                          <w:tcPr>
                            <w:tcW w:w="10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59±0.0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1934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-68" w:hanging="0"/>
                              <w:jc w:val="center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lpha-2-macroglobulin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2M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bookmarkStart w:id="1" w:name="_GoBack"/>
                            <w:bookmarkEnd w:id="1"/>
                            <w:r>
                              <w:rPr>
                                <w:sz w:val="16"/>
                                <w:szCs w:val="16"/>
                              </w:rPr>
                              <w:t>1.06±0.04</w:t>
                            </w:r>
                          </w:p>
                        </w:tc>
                        <w:tc>
                          <w:tcPr>
                            <w:tcW w:w="10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56±0.0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091</w:t>
                            </w:r>
                          </w:p>
                        </w:tc>
                      </w:tr>
                      <w:tr>
                        <w:trPr>
                          <w:trHeight w:val="168" w:hRule="atLeast"/>
                        </w:trPr>
                        <w:tc>
                          <w:tcPr>
                            <w:tcW w:w="6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-68" w:hanging="0"/>
                              <w:jc w:val="center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Vitamin D-binding protein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VTDB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71±0.10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93±0.0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026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-826" w:hanging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-84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84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84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84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84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84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84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84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84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84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84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84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84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84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84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84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84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84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84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84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84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84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84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-826" w:right="7358" w:hanging="0"/>
        <w:jc w:val="both"/>
        <w:rPr/>
      </w:pPr>
      <w:r>
        <w:rPr>
          <w:sz w:val="20"/>
          <w:szCs w:val="20"/>
          <w:lang w:val="en-GB"/>
        </w:rPr>
        <w:t>Spot numbers match those reported in the representative 2-DE images in Figure 1. Levels of proteins expression are reported as means ± SD.</w:t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Segoe UI" w:hAnsi="Segoe UI" w:eastAsia="Times New Roman" w:cs="Segoe UI"/>
      <w:sz w:val="18"/>
      <w:szCs w:val="18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4T14:01:00Z</dcterms:created>
  <dc:creator>utente</dc:creator>
  <dc:description/>
  <cp:keywords/>
  <dc:language>en-US</dc:language>
  <cp:lastModifiedBy>Ale Corte</cp:lastModifiedBy>
  <cp:lastPrinted>2016-11-29T13:46:00Z</cp:lastPrinted>
  <dcterms:modified xsi:type="dcterms:W3CDTF">2017-04-19T13:09:00Z</dcterms:modified>
  <cp:revision>16</cp:revision>
  <dc:subject/>
  <dc:title/>
</cp:coreProperties>
</file>